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017" w:rsidRDefault="00437D3D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Supplementary result</w:t>
      </w:r>
    </w:p>
    <w:p w:rsidR="00544017" w:rsidRDefault="00437D3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1.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PTB+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EPTB Subgroup Analysis </w:t>
      </w:r>
      <w:proofErr w:type="gramStart"/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Under</w:t>
      </w:r>
      <w:proofErr w:type="gramEnd"/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 Different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HbA1c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 Levels</w:t>
      </w:r>
    </w:p>
    <w:p w:rsidR="00544017" w:rsidRDefault="00437D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PTB + TBP subgroup, the HbA1c &gt; 6% group exhibited lower counts of CD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747 vs. 786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= 0.3299),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446.5 vs. 469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4912), CD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268 vs. 303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1743), CD1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B cells (141 vs. 144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= 0.2421), and CD1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>CD5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NK cells (160 vs. 166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6073) compared to the HbA1c ≤ 6% group, but the differences were not statistically significant (Fig. </w:t>
      </w:r>
      <w:proofErr w:type="gramStart"/>
      <w:r>
        <w:rPr>
          <w:rFonts w:ascii="Times New Roman" w:hAnsi="Times New Roman" w:cs="Times New Roman"/>
          <w:sz w:val="20"/>
          <w:szCs w:val="20"/>
        </w:rPr>
        <w:t>S1A–E).</w:t>
      </w:r>
      <w:proofErr w:type="gramEnd"/>
    </w:p>
    <w:p w:rsidR="00544017" w:rsidRDefault="00437D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PTB + BTB subgroup, the HbA1c &gt; 6% group had significantly lower counts of CD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322.5 vs. 403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0282) and CD1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B cells (18.5 vs. 294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01) compared to the HbA1c ≤ 6% group (Fig. </w:t>
      </w:r>
      <w:proofErr w:type="gramStart"/>
      <w:r>
        <w:rPr>
          <w:rFonts w:ascii="Times New Roman" w:hAnsi="Times New Roman" w:cs="Times New Roman"/>
          <w:sz w:val="20"/>
          <w:szCs w:val="20"/>
        </w:rPr>
        <w:t>S1H–I)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However, the differences in CD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1116 vs. 1136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= 0.4167),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705.5 vs. 650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= 0.6997) and CD1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>CD5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NK cells (186 vs. 173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= 0.7989) were not statistically significant between the two groups (Fig. S1F, G, J).</w:t>
      </w:r>
    </w:p>
    <w:p w:rsidR="00544017" w:rsidRDefault="00437D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PTB + M-EPTB subgroup, the HbA1c &gt; 6% group exhibited significantly lower counts of CD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879.5 vs. 1082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= 0.0246) and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446.5 vs. 640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= 0.0040) compared to the HbA1c ≤ 6% group (Fig. S1K–L). Interestingly, the count of CD1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>CD5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NK cells was higher in the HbA1c &gt; 6% group (237 vs.135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0052) (Fig. S1O), while the differences in CD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s (283 vs. 398.5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3712) and CD1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B cells (174 vs. 199,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1084) were not statistically significant (Fig. </w:t>
      </w:r>
      <w:proofErr w:type="gramStart"/>
      <w:r>
        <w:rPr>
          <w:rFonts w:ascii="Times New Roman" w:hAnsi="Times New Roman" w:cs="Times New Roman"/>
          <w:sz w:val="20"/>
          <w:szCs w:val="20"/>
        </w:rPr>
        <w:t>S1M–N).</w:t>
      </w:r>
      <w:proofErr w:type="gramEnd"/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437D3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114300" distR="114300" wp14:anchorId="5249BF97" wp14:editId="7247E26A">
            <wp:extent cx="5048250" cy="3614423"/>
            <wp:effectExtent l="0" t="0" r="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1-2025051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1970" cy="361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017" w:rsidRDefault="00437D3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.S1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mparison of TBNK subset cell counts at the time of admission across different HbA1c levels 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ugroup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EPTB. </w:t>
      </w:r>
      <w:proofErr w:type="gramStart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; **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&lt; 0.01; ****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&lt; 0.0001; ns, not significant.</w:t>
      </w:r>
      <w:proofErr w:type="gramEnd"/>
    </w:p>
    <w:p w:rsidR="00544017" w:rsidRDefault="00437D3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 xml:space="preserve">: HbA1c, glycated hemoglobin; PTB, pulmonary tuberculosis; TBP, tuberculous </w:t>
      </w:r>
      <w:proofErr w:type="spellStart"/>
      <w:r>
        <w:rPr>
          <w:rFonts w:ascii="Times New Roman" w:hAnsi="Times New Roman" w:cs="Times New Roman"/>
          <w:sz w:val="20"/>
          <w:szCs w:val="20"/>
        </w:rPr>
        <w:t>pleritis</w:t>
      </w:r>
      <w:proofErr w:type="spellEnd"/>
      <w:r>
        <w:rPr>
          <w:rFonts w:ascii="Times New Roman" w:hAnsi="Times New Roman" w:cs="Times New Roman"/>
          <w:sz w:val="20"/>
          <w:szCs w:val="20"/>
        </w:rPr>
        <w:t>; BTB, bronchial tuberculosis; M-EPTB, miscellaneous EPTB; TBNK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 w:hint="eastAsia"/>
          <w:sz w:val="20"/>
          <w:szCs w:val="20"/>
        </w:rPr>
        <w:t>T</w:t>
      </w:r>
      <w:r>
        <w:rPr>
          <w:rFonts w:ascii="Times New Roman" w:eastAsia="宋体" w:hAnsi="Times New Roman" w:cs="Times New Roman"/>
          <w:sz w:val="20"/>
          <w:szCs w:val="20"/>
        </w:rPr>
        <w:t xml:space="preserve"> cells, </w:t>
      </w:r>
      <w:r>
        <w:rPr>
          <w:rFonts w:ascii="Times New Roman" w:eastAsia="宋体" w:hAnsi="Times New Roman" w:cs="Times New Roman" w:hint="eastAsia"/>
          <w:sz w:val="20"/>
          <w:szCs w:val="20"/>
        </w:rPr>
        <w:t>B</w:t>
      </w:r>
      <w:r>
        <w:rPr>
          <w:rFonts w:ascii="Times New Roman" w:eastAsia="宋体" w:hAnsi="Times New Roman" w:cs="Times New Roman"/>
          <w:sz w:val="20"/>
          <w:szCs w:val="20"/>
        </w:rPr>
        <w:t xml:space="preserve"> cells, and natural killer cell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</w:p>
    <w:p w:rsidR="00544017" w:rsidRDefault="00437D3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lastRenderedPageBreak/>
        <w:t>2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. PTB group analysis under different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FBG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 levels</w:t>
      </w:r>
    </w:p>
    <w:p w:rsidR="00544017" w:rsidRDefault="00437D3D">
      <w:pPr>
        <w:pStyle w:val="a5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i/>
          <w:iCs/>
        </w:rPr>
      </w:pPr>
      <w:r>
        <w:rPr>
          <w:rFonts w:ascii="Times New Roman" w:eastAsiaTheme="minorEastAsia" w:hAnsi="Times New Roman" w:cs="Times New Roman" w:hint="eastAsia"/>
          <w:b/>
          <w:bCs/>
          <w:i/>
          <w:iCs/>
          <w:noProof/>
        </w:rPr>
        <w:drawing>
          <wp:inline distT="0" distB="0" distL="114300" distR="114300" wp14:anchorId="167080FC" wp14:editId="7510F346">
            <wp:extent cx="5271698" cy="1229360"/>
            <wp:effectExtent l="0" t="0" r="571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2-2025051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698" cy="122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017" w:rsidRDefault="00437D3D">
      <w:pPr>
        <w:widowControl/>
        <w:rPr>
          <w:rFonts w:ascii="Cambria Math" w:hAnsi="Cambria Math" w:cs="Times New Roman" w:hint="eastAsia"/>
          <w:sz w:val="20"/>
          <w:szCs w:val="20"/>
        </w:rPr>
      </w:pPr>
      <w:proofErr w:type="gramStart"/>
      <w:r>
        <w:rPr>
          <w:rFonts w:ascii="Cambria Math" w:hAnsi="Cambria Math" w:cs="Times New Roman"/>
          <w:b/>
          <w:sz w:val="20"/>
          <w:szCs w:val="20"/>
        </w:rPr>
        <w:t>Fig.</w:t>
      </w:r>
      <w:proofErr w:type="gramEnd"/>
      <w:r>
        <w:rPr>
          <w:rFonts w:ascii="Cambria Math" w:hAnsi="Cambria Math" w:cs="Times New Roman" w:hint="eastAsia"/>
          <w:b/>
          <w:sz w:val="20"/>
          <w:szCs w:val="20"/>
        </w:rPr>
        <w:t xml:space="preserve"> </w:t>
      </w:r>
      <w:r>
        <w:rPr>
          <w:rFonts w:ascii="Cambria Math" w:hAnsi="Cambria Math" w:cs="Times New Roman"/>
          <w:b/>
          <w:sz w:val="20"/>
          <w:szCs w:val="20"/>
        </w:rPr>
        <w:t xml:space="preserve">S2. </w:t>
      </w:r>
      <w:r>
        <w:rPr>
          <w:rFonts w:ascii="Cambria Math" w:hAnsi="Cambria Math" w:cs="Times New Roman"/>
          <w:sz w:val="20"/>
          <w:szCs w:val="20"/>
        </w:rPr>
        <w:t xml:space="preserve">Comparison of TBNK subset cell counts at the time of admission across different FBG levels in PTB </w:t>
      </w:r>
      <w:proofErr w:type="spellStart"/>
      <w:r>
        <w:rPr>
          <w:rFonts w:ascii="Cambria Math" w:hAnsi="Cambria Math" w:cs="Times New Roman"/>
          <w:sz w:val="20"/>
          <w:szCs w:val="20"/>
        </w:rPr>
        <w:t>gourp</w:t>
      </w:r>
      <w:proofErr w:type="spellEnd"/>
      <w:r>
        <w:rPr>
          <w:rFonts w:ascii="Cambria Math" w:hAnsi="Cambria Math" w:cs="Times New Roman"/>
          <w:sz w:val="20"/>
          <w:szCs w:val="20"/>
        </w:rPr>
        <w:t xml:space="preserve">. </w:t>
      </w:r>
      <w:proofErr w:type="gramStart"/>
      <w:r>
        <w:rPr>
          <w:rFonts w:ascii="Cambria Math" w:hAnsi="Cambria Math" w:cs="Times New Roman"/>
          <w:sz w:val="20"/>
          <w:szCs w:val="20"/>
        </w:rPr>
        <w:t>****</w:t>
      </w:r>
      <w:r>
        <w:rPr>
          <w:rFonts w:ascii="Cambria Math" w:hAnsi="Cambria Math" w:cs="Times New Roman"/>
          <w:i/>
          <w:sz w:val="20"/>
          <w:szCs w:val="20"/>
        </w:rPr>
        <w:t>p</w:t>
      </w:r>
      <w:r>
        <w:rPr>
          <w:rFonts w:ascii="Cambria Math" w:hAnsi="Cambria Math" w:cs="Times New Roman"/>
          <w:sz w:val="20"/>
          <w:szCs w:val="20"/>
        </w:rPr>
        <w:t xml:space="preserve"> &lt; 0.0001; ns, not significant.</w:t>
      </w:r>
      <w:proofErr w:type="gramEnd"/>
    </w:p>
    <w:p w:rsidR="00544017" w:rsidRDefault="00437D3D">
      <w:pPr>
        <w:widowControl/>
        <w:rPr>
          <w:rFonts w:ascii="Cambria Math" w:hAnsi="Cambria Math" w:cs="Times New Roman" w:hint="eastAsia"/>
          <w:sz w:val="20"/>
          <w:szCs w:val="20"/>
        </w:rPr>
      </w:pPr>
      <w:r>
        <w:rPr>
          <w:rFonts w:ascii="Cambria Math" w:hAnsi="Cambria Math" w:cs="Times New Roman"/>
          <w:i/>
          <w:sz w:val="20"/>
          <w:szCs w:val="20"/>
        </w:rPr>
        <w:t>Abbreviations</w:t>
      </w:r>
      <w:r>
        <w:rPr>
          <w:rFonts w:ascii="Cambria Math" w:hAnsi="Cambria Math" w:cs="Times New Roman"/>
          <w:sz w:val="20"/>
          <w:szCs w:val="20"/>
        </w:rPr>
        <w:t>: FBG, fasting blood glucose; PTB, pulmonary tuberculosis; TBNK, t cells, b cells, and natural killer cells.</w:t>
      </w: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544017">
      <w:pPr>
        <w:rPr>
          <w:rFonts w:ascii="Times New Roman" w:eastAsia="宋体" w:hAnsi="Times New Roman" w:cs="Times New Roman"/>
          <w:sz w:val="24"/>
          <w:szCs w:val="24"/>
        </w:rPr>
      </w:pPr>
    </w:p>
    <w:p w:rsidR="00544017" w:rsidRDefault="00437D3D">
      <w:pPr>
        <w:spacing w:line="480" w:lineRule="auto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lastRenderedPageBreak/>
        <w:t>3.</w:t>
      </w:r>
      <w:r w:rsidR="007C4E03"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Comparison of TBNK Cell Subsets between the PTB and PTB+EPTB Groups with FBG Concentrations &lt; 7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mmol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/L</w:t>
      </w:r>
    </w:p>
    <w:p w:rsidR="00544017" w:rsidRDefault="00437D3D">
      <w:pPr>
        <w:pStyle w:val="a5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/>
          <w:bCs/>
          <w:i/>
          <w:iCs/>
          <w:noProof/>
          <w:sz w:val="20"/>
          <w:szCs w:val="20"/>
        </w:rPr>
        <w:drawing>
          <wp:inline distT="0" distB="0" distL="114300" distR="114300" wp14:anchorId="3447D02C" wp14:editId="420A044C">
            <wp:extent cx="5271821" cy="250190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3-2025051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821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bCs/>
          <w:sz w:val="20"/>
          <w:szCs w:val="20"/>
        </w:rPr>
        <w:t>Fig.</w:t>
      </w:r>
      <w:proofErr w:type="gram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3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parison of TBNK subset cell counts between PTB and PTB+EPTB as well as PTB and PTB+TBP when </w:t>
      </w:r>
      <w:r>
        <w:rPr>
          <w:rFonts w:ascii="Times New Roman" w:hAnsi="Times New Roman" w:cs="Times New Roman" w:hint="eastAsia"/>
          <w:sz w:val="20"/>
          <w:szCs w:val="20"/>
        </w:rPr>
        <w:t xml:space="preserve">FBG </w:t>
      </w:r>
      <w:r>
        <w:rPr>
          <w:rFonts w:ascii="Times New Roman" w:hAnsi="Times New Roman" w:cs="Times New Roman"/>
          <w:sz w:val="20"/>
          <w:szCs w:val="20"/>
        </w:rPr>
        <w:t>＜</w:t>
      </w:r>
      <w:r>
        <w:rPr>
          <w:rFonts w:ascii="Times New Roman" w:hAnsi="Times New Roman" w:cs="Times New Roman" w:hint="eastAsia"/>
          <w:sz w:val="20"/>
          <w:szCs w:val="20"/>
        </w:rPr>
        <w:t xml:space="preserve"> 7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mo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/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1; **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001.</w:t>
      </w:r>
      <w:proofErr w:type="gramEnd"/>
    </w:p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PTB, pulmonary tuberculosis; EPTB, extrapulmonary tuberculosis; TBP, tuberculosis </w:t>
      </w:r>
      <w:proofErr w:type="spellStart"/>
      <w:r>
        <w:rPr>
          <w:rFonts w:ascii="Times New Roman" w:hAnsi="Times New Roman" w:cs="Times New Roman"/>
          <w:sz w:val="20"/>
          <w:szCs w:val="20"/>
        </w:rPr>
        <w:t>pleuritis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TBNK</w:t>
      </w:r>
      <w:r>
        <w:rPr>
          <w:rFonts w:ascii="Times New Roman" w:hAnsi="Times New Roman" w:cs="Times New Roman"/>
          <w:sz w:val="20"/>
          <w:szCs w:val="20"/>
        </w:rPr>
        <w:t xml:space="preserve">, T cells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ells, and natural killer cell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437D3D">
      <w:pPr>
        <w:widowControl/>
        <w:numPr>
          <w:ilvl w:val="255"/>
          <w:numId w:val="0"/>
        </w:num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lastRenderedPageBreak/>
        <w:t>4.</w:t>
      </w:r>
      <w:r w:rsidR="007C4E03"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Comparison of TBNK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cell subsets betw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een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PTB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and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 ot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her EPTB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subgr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oups (PTB vs. PTB + BTB and PTB vs. PTB + M-EPTB)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under good glycemic con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trol (HbA1c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≤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6% and FBG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＜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 7 </w:t>
      </w:r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mmol</w:t>
      </w:r>
      <w:proofErr w:type="spellEnd"/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/</w:t>
      </w:r>
      <w:proofErr w:type="gramStart"/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L )</w:t>
      </w:r>
      <w:proofErr w:type="gramEnd"/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When comparing the PTB group to the PTB+BTB subgroup in patients with HbA1c ≤ 6%, the PTB+BTB group exhibited lower levels of 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 and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, but the differences were not statistically significant (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136 vs. 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16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 xml:space="preserve">p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= 0.352; 650 vs. 683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2694; 403 vs. 440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5190; 204 vs. 211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9043; 173 vs. 182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4176, respectively; Fig. </w:t>
      </w:r>
      <w:proofErr w:type="gramStart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S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4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A–E).</w:t>
      </w:r>
      <w:proofErr w:type="gramEnd"/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Similarly, in the comparison between PTB and the PTB+M-EPTB subgroup with HbA1c ≤ 6%, the PTB+M-EPTB group showed significantly lower levels of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 (398.5 vs. 440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0414) and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 (135 vs.182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0072), while the reductions in 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 and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 were not statistically significant (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082 vs. 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16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096; 640 vs. 683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5200; 199 vs. 211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5454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, respectively; Fig. S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4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F–J).</w:t>
      </w:r>
    </w:p>
    <w:p w:rsidR="00544017" w:rsidRDefault="00544017">
      <w:pPr>
        <w:widowControl/>
        <w:rPr>
          <w:rFonts w:ascii="Times New Roman" w:hAnsi="Times New Roman" w:cs="Times New Roman"/>
          <w:b/>
          <w:bCs/>
          <w:sz w:val="20"/>
          <w:szCs w:val="20"/>
          <w:lang w:eastAsia="en-US"/>
        </w:rPr>
      </w:pPr>
    </w:p>
    <w:p w:rsidR="00544017" w:rsidRDefault="00437D3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 wp14:anchorId="41A0BD06" wp14:editId="4E806B7E">
            <wp:extent cx="5272880" cy="2683510"/>
            <wp:effectExtent l="0" t="0" r="444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S4-2-2020051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88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017" w:rsidRDefault="00437D3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mparison of TBNK subset cell counts between PTB and PTB+BTB as well as PTB and PTB+M-EPTB when HbA1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≤ 6%. </w:t>
      </w:r>
      <w:proofErr w:type="gramStart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5;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1; ns, not statistically significant.</w:t>
      </w:r>
      <w:proofErr w:type="gramEnd"/>
    </w:p>
    <w:p w:rsidR="00544017" w:rsidRDefault="00437D3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>Abbreviations</w:t>
      </w:r>
      <w:r>
        <w:rPr>
          <w:rFonts w:ascii="Times New Roman" w:hAnsi="Times New Roman" w:cs="Times New Roman"/>
          <w:sz w:val="20"/>
          <w:szCs w:val="20"/>
        </w:rPr>
        <w:t>: PTB, pulmonary tuberculosis; BTB, bronchial tuberculosis; M-EPTB, miscellaneous EPTB; TBNK</w:t>
      </w:r>
      <w:r>
        <w:rPr>
          <w:rFonts w:ascii="Times New Roman" w:eastAsia="宋体" w:hAnsi="Times New Roman" w:cs="Times New Roman"/>
          <w:sz w:val="20"/>
          <w:szCs w:val="20"/>
        </w:rPr>
        <w:t>, t cells, b cells, and natural killer cell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44017" w:rsidRDefault="00544017">
      <w:pPr>
        <w:widowControl/>
        <w:rPr>
          <w:rFonts w:ascii="Times New Roman" w:hAnsi="Times New Roman" w:cs="Times New Roman"/>
          <w:sz w:val="20"/>
          <w:szCs w:val="20"/>
        </w:rPr>
      </w:pPr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By incorporating FBG measurements as an additional metabolic parameter, we found that when comparing the PTB group to the PTB+BTB subgroup in patients with FBG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lang w:eastAsia="en-US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＜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7 </w:t>
      </w:r>
      <w:proofErr w:type="spellStart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mmol</w:t>
      </w:r>
      <w:proofErr w:type="spellEnd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/L, the PTB+BTB group exhibited lower levels of 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 and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, but the differences were not statistically significant (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139 vs. 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147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4023; 654.5 vs. 674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4444; 403 vs. 432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4688; 198.5 vs. 207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8734; 174 vs. 184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3307, respectively).</w:t>
      </w:r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Similarly, in the comparison between PTB and the PTB+M-EPTB subgroup with FBG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lang w:eastAsia="en-US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＜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7 </w:t>
      </w:r>
      <w:proofErr w:type="spellStart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mmol</w:t>
      </w:r>
      <w:proofErr w:type="spellEnd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/L, the PTB+M-EPTB group showed significantly lower levels of 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 (999 vs. 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147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0349) and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 (373.5 vs. 432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0151), while the reductions in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,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 and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 were not statistically significant (614 vs. 674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795; 188 vs. 207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2636; 148.5 vs. 184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0968, respectively).</w:t>
      </w: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437D3D">
      <w:pPr>
        <w:widowControl/>
        <w:numPr>
          <w:ilvl w:val="255"/>
          <w:numId w:val="0"/>
        </w:numPr>
        <w:spacing w:beforeAutospacing="1" w:afterAutospacing="1"/>
        <w:jc w:val="left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lastRenderedPageBreak/>
        <w:t>5.</w:t>
      </w:r>
      <w:r w:rsidR="007C4E03"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Comparison of TBNK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cell subs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ets in PTB vs. PTB + TBP groups among subjects with FBG levels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≥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7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mmol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/L.</w:t>
      </w:r>
      <w:proofErr w:type="gramEnd"/>
    </w:p>
    <w:p w:rsidR="00544017" w:rsidRDefault="00544017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544017" w:rsidRDefault="00437D3D">
      <w:pPr>
        <w:pStyle w:val="a5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 wp14:anchorId="2328F526" wp14:editId="75518260">
            <wp:extent cx="5271698" cy="1229360"/>
            <wp:effectExtent l="0" t="0" r="5715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S5-2025051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698" cy="122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bCs/>
          <w:sz w:val="20"/>
          <w:szCs w:val="20"/>
        </w:rPr>
        <w:t>Fig.</w:t>
      </w:r>
      <w:proofErr w:type="gram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5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parison of TBNK subset cell counts between PTB and PTB+TBP when </w:t>
      </w:r>
      <w:r>
        <w:rPr>
          <w:rFonts w:ascii="Times New Roman" w:hAnsi="Times New Roman" w:cs="Times New Roman" w:hint="eastAsia"/>
          <w:sz w:val="20"/>
          <w:szCs w:val="20"/>
        </w:rPr>
        <w:t xml:space="preserve">FBG </w:t>
      </w:r>
      <w:r>
        <w:rPr>
          <w:rFonts w:ascii="Times New Roman" w:hAnsi="Times New Roman" w:cs="Times New Roman" w:hint="eastAsia"/>
          <w:sz w:val="20"/>
          <w:szCs w:val="20"/>
        </w:rPr>
        <w:t>≥</w:t>
      </w:r>
      <w:r>
        <w:rPr>
          <w:rFonts w:ascii="Times New Roman" w:hAnsi="Times New Roman" w:cs="Times New Roman" w:hint="eastAsia"/>
          <w:sz w:val="20"/>
          <w:szCs w:val="20"/>
        </w:rPr>
        <w:t xml:space="preserve"> 7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mo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/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5;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1; n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not significant.</w:t>
      </w:r>
      <w:proofErr w:type="gramEnd"/>
    </w:p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PTB, pulmonary tuberculosis; EPTB, extrapulmonary tuberculosis; TBP, tuberculosis </w:t>
      </w:r>
      <w:proofErr w:type="spellStart"/>
      <w:r>
        <w:rPr>
          <w:rFonts w:ascii="Times New Roman" w:hAnsi="Times New Roman" w:cs="Times New Roman"/>
          <w:sz w:val="20"/>
          <w:szCs w:val="20"/>
        </w:rPr>
        <w:t>pleuritis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TBNK</w:t>
      </w:r>
      <w:r>
        <w:rPr>
          <w:rFonts w:ascii="Times New Roman" w:hAnsi="Times New Roman" w:cs="Times New Roman"/>
          <w:sz w:val="20"/>
          <w:szCs w:val="20"/>
        </w:rPr>
        <w:t>, t cells, b cells, and natural killer cell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:rsidR="00544017" w:rsidRDefault="00437D3D">
      <w:pPr>
        <w:widowControl/>
        <w:numPr>
          <w:ilvl w:val="255"/>
          <w:numId w:val="0"/>
        </w:num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lastRenderedPageBreak/>
        <w:t xml:space="preserve">6. Comparison of TBNK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cell subsets bet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ween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PTB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>and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 other subgroups of EPTB (PTB vs. PTB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+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BTB and PTB vs. PTB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+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 xml:space="preserve">M-EPTB) under poor glycemic control (HbA1c &gt; 6%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nd FBG ≥ 7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mmol</w:t>
      </w:r>
      <w:proofErr w:type="spellEnd"/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/L</w:t>
      </w:r>
      <w:r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)</w:t>
      </w:r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When HbA1c was &gt; 6%, the PTB+BTB subgroup showed no statistically significant differences in TBNK subsets compared to the PTB group (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116 vs. 964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4307;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705 vs. 503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493;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322.5 vs. 35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4801;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: 160 vs. 16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6868;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: 186 vs. 178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8588; Fig. </w:t>
      </w:r>
      <w:proofErr w:type="gramStart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S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6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A–E).</w:t>
      </w:r>
      <w:proofErr w:type="gramEnd"/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Similarly, when HbA1c was &gt; 6%, the PTB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+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M-EPTB subgroup did not exhibit statistically significant differences in TBNK subsets compared to the PTB group (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879.5 vs. 964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082;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446.5 vs. 573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0603;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283 vs. 35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868;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: 174 vs. 16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8754;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: 237 vs.178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529; Fig. </w:t>
      </w:r>
      <w:proofErr w:type="gramStart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S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6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F–J).</w:t>
      </w:r>
      <w:proofErr w:type="gramEnd"/>
    </w:p>
    <w:p w:rsidR="00544017" w:rsidRDefault="00437D3D">
      <w:pPr>
        <w:pStyle w:val="a5"/>
        <w:shd w:val="clear" w:color="auto" w:fill="FFFFFF"/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60D9DB2" wp14:editId="63678DEE">
            <wp:extent cx="5271053" cy="2618740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6-2025051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053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017" w:rsidRDefault="00437D3D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Fig.</w:t>
      </w:r>
      <w:proofErr w:type="gram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omparison of TBNK subset cell counts between PTB and PTB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TB as well as PTB and PTB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-EPTB when HbA1c </w:t>
      </w:r>
      <w:r>
        <w:rPr>
          <w:rFonts w:ascii="Times New Roman" w:hAnsi="Times New Roman" w:cs="Times New Roman"/>
          <w:sz w:val="20"/>
          <w:szCs w:val="20"/>
        </w:rPr>
        <w:t>＞</w:t>
      </w:r>
      <w:r>
        <w:rPr>
          <w:rFonts w:ascii="Times New Roman" w:hAnsi="Times New Roman" w:cs="Times New Roman"/>
          <w:sz w:val="20"/>
          <w:szCs w:val="20"/>
        </w:rPr>
        <w:t xml:space="preserve"> 6%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ns</w:t>
      </w:r>
      <w:proofErr w:type="gramEnd"/>
      <w:r>
        <w:rPr>
          <w:rFonts w:ascii="Times New Roman" w:hAnsi="Times New Roman" w:cs="Times New Roman"/>
          <w:sz w:val="20"/>
          <w:szCs w:val="20"/>
        </w:rPr>
        <w:t>, not significant.</w:t>
      </w:r>
    </w:p>
    <w:p w:rsidR="00544017" w:rsidRDefault="00437D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 xml:space="preserve">: PTB, pulmonary tuberculosis; BTB, bronchial tuberculosis; M-EPTB, miscellaneous EPTB; TBNK,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cells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ells, and natural killer cells.</w:t>
      </w:r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kern w:val="2"/>
          <w:sz w:val="20"/>
          <w:szCs w:val="20"/>
        </w:rPr>
        <w:lastRenderedPageBreak/>
        <w:t>As FBG was utilized as a complementary glycemic control marker.</w:t>
      </w:r>
      <w:proofErr w:type="gramEnd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We found that when FBG ≥ 7 </w:t>
      </w:r>
      <w:proofErr w:type="spellStart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mmol</w:t>
      </w:r>
      <w:proofErr w:type="spellEnd"/>
      <w:r>
        <w:rPr>
          <w:rFonts w:ascii="Times New Roman" w:eastAsiaTheme="minorEastAsia" w:hAnsi="Times New Roman" w:cs="Times New Roman"/>
          <w:kern w:val="2"/>
          <w:sz w:val="20"/>
          <w:szCs w:val="20"/>
        </w:rPr>
        <w:t>/L, the PTB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+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BTB subgroup showed no statistically significant differences in TBNK subsets compared to the PTB group (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1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101 vs. 939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753;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645.5 vs. 541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136;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343 vs. 340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8728;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: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182.5 vs. 16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1573;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: 178 vs. 17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9995).</w:t>
      </w:r>
    </w:p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Similarly, the PTB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+</w:t>
      </w:r>
      <w:r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M-EPTB subgroup did not exhibit statistically significant differences in TBNK subsets compared to the PTB group (CD3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949 vs. 939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5328; CD4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461 vs. 541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2358; CD8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 cells: 301 vs. 340.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6186; CD19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B cells: 177 vs. 165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5660; CD1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>CD56</w:t>
      </w:r>
      <w:r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+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NK cells: 187 vs.176, </w:t>
      </w:r>
      <w:r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= 0.7684).</w:t>
      </w: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</w:p>
    <w:p w:rsidR="00544017" w:rsidRDefault="00437D3D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1 Multiple regression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1"/>
        <w:gridCol w:w="3110"/>
        <w:gridCol w:w="3981"/>
      </w:tblGrid>
      <w:tr w:rsidR="00544017">
        <w:trPr>
          <w:trHeight w:val="539"/>
        </w:trPr>
        <w:tc>
          <w:tcPr>
            <w:tcW w:w="14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31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djusted</w:t>
            </w:r>
          </w:p>
        </w:tc>
        <w:tc>
          <w:tcPr>
            <w:tcW w:w="39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544017">
        <w:trPr>
          <w:trHeight w:val="634"/>
        </w:trPr>
        <w:tc>
          <w:tcPr>
            <w:tcW w:w="14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31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51, 0.71) 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9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53, 0.88) 0.0030</w:t>
            </w:r>
          </w:p>
        </w:tc>
      </w:tr>
    </w:tbl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 w:hint="eastAsia"/>
          <w:sz w:val="20"/>
          <w:szCs w:val="20"/>
        </w:rPr>
        <w:t>:</w:t>
      </w:r>
    </w:p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ata are shown as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R (95% CI) and </w:t>
      </w:r>
      <w:r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br/>
        <w:t>Outcome Variable: Type</w:t>
      </w:r>
      <w:r>
        <w:rPr>
          <w:rFonts w:ascii="Times New Roman" w:hAnsi="Times New Roman" w:cs="Times New Roman" w:hint="eastAsia"/>
          <w:sz w:val="20"/>
          <w:szCs w:val="20"/>
        </w:rPr>
        <w:t xml:space="preserve"> of TB (0 = PTB, 1 = PTB+EPTB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</w:rPr>
        <w:br/>
        <w:t>Exposure Variable: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 </w:t>
      </w:r>
      <w:r>
        <w:rPr>
          <w:rFonts w:ascii="Times New Roman" w:hAnsi="Times New Roman" w:cs="Times New Roman" w:hint="eastAsia"/>
          <w:sz w:val="20"/>
          <w:szCs w:val="20"/>
        </w:rPr>
        <w:t>T cells</w:t>
      </w:r>
      <w:r>
        <w:rPr>
          <w:rFonts w:ascii="Times New Roman" w:hAnsi="Times New Roman" w:cs="Times New Roman"/>
          <w:sz w:val="20"/>
          <w:szCs w:val="20"/>
        </w:rPr>
        <w:br/>
        <w:t>Non-adjusted Model Adjusted for: None</w:t>
      </w:r>
      <w:r>
        <w:rPr>
          <w:rFonts w:ascii="Times New Roman" w:hAnsi="Times New Roman" w:cs="Times New Roman"/>
          <w:sz w:val="20"/>
          <w:szCs w:val="20"/>
        </w:rPr>
        <w:br/>
        <w:t>Adjusted Model Adjusted for: CD8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s, </w:t>
      </w:r>
      <w:r>
        <w:rPr>
          <w:rFonts w:ascii="Times New Roman" w:hAnsi="Times New Roman" w:cs="Times New Roman"/>
          <w:sz w:val="20"/>
          <w:szCs w:val="20"/>
        </w:rPr>
        <w:t>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B cells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D1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>CD5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K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</w:t>
      </w:r>
    </w:p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mple Sizes for Each Model</w:t>
      </w:r>
    </w:p>
    <w:tbl>
      <w:tblPr>
        <w:tblStyle w:val="a7"/>
        <w:tblW w:w="6176" w:type="dxa"/>
        <w:tblLayout w:type="fixed"/>
        <w:tblLook w:val="04A0" w:firstRow="1" w:lastRow="0" w:firstColumn="1" w:lastColumn="0" w:noHBand="0" w:noVBand="1"/>
      </w:tblPr>
      <w:tblGrid>
        <w:gridCol w:w="1321"/>
        <w:gridCol w:w="1710"/>
        <w:gridCol w:w="1520"/>
        <w:gridCol w:w="1625"/>
      </w:tblGrid>
      <w:tr w:rsidR="00544017">
        <w:tc>
          <w:tcPr>
            <w:tcW w:w="13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tcom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posur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adjusted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justed</w:t>
            </w:r>
          </w:p>
        </w:tc>
      </w:tr>
      <w:tr w:rsidR="00544017">
        <w:tc>
          <w:tcPr>
            <w:tcW w:w="132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B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 cells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0</w:t>
            </w:r>
          </w:p>
        </w:tc>
        <w:tc>
          <w:tcPr>
            <w:tcW w:w="162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8</w:t>
            </w:r>
          </w:p>
        </w:tc>
      </w:tr>
    </w:tbl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This table was generated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EasySta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oftware (</w:t>
      </w:r>
      <w:hyperlink r:id="rId11" w:tgtFrame="_blank" w:history="1">
        <w:r>
          <w:rPr>
            <w:rStyle w:val="a9"/>
            <w:rFonts w:ascii="Times New Roman" w:hAnsi="Times New Roman" w:cs="Times New Roman"/>
            <w:sz w:val="20"/>
            <w:szCs w:val="20"/>
          </w:rPr>
          <w:t>www.empowerstats.com</w:t>
        </w:r>
      </w:hyperlink>
      <w:r>
        <w:rPr>
          <w:rFonts w:ascii="Times New Roman" w:hAnsi="Times New Roman" w:cs="Times New Roman"/>
          <w:sz w:val="20"/>
          <w:szCs w:val="20"/>
        </w:rPr>
        <w:t>) and R software.</w:t>
      </w: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pacing w:before="0" w:beforeAutospacing="0" w:afterAutospacing="0"/>
        <w:rPr>
          <w:rFonts w:ascii="Times New Roman" w:hAnsi="Times New Roman" w:cs="Times New Roman"/>
          <w:sz w:val="20"/>
          <w:szCs w:val="20"/>
        </w:rPr>
      </w:pPr>
    </w:p>
    <w:p w:rsidR="00544017" w:rsidRDefault="00437D3D">
      <w:pPr>
        <w:pStyle w:val="a5"/>
        <w:shd w:val="clear" w:color="auto" w:fill="FFFFFF"/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2 </w:t>
      </w:r>
      <w:r>
        <w:rPr>
          <w:rFonts w:ascii="Times New Roman" w:hAnsi="Times New Roman" w:cs="Times New Roman"/>
          <w:b/>
          <w:bCs/>
          <w:sz w:val="20"/>
          <w:szCs w:val="20"/>
        </w:rPr>
        <w:t>Multiple regression analysis</w:t>
      </w:r>
    </w:p>
    <w:tbl>
      <w:tblPr>
        <w:tblStyle w:val="a7"/>
        <w:tblW w:w="0" w:type="auto"/>
        <w:tblInd w:w="-52" w:type="dxa"/>
        <w:tblLook w:val="04A0" w:firstRow="1" w:lastRow="0" w:firstColumn="1" w:lastColumn="0" w:noHBand="0" w:noVBand="1"/>
      </w:tblPr>
      <w:tblGrid>
        <w:gridCol w:w="1273"/>
        <w:gridCol w:w="3290"/>
        <w:gridCol w:w="3185"/>
      </w:tblGrid>
      <w:tr w:rsidR="00544017">
        <w:trPr>
          <w:trHeight w:val="539"/>
        </w:trPr>
        <w:tc>
          <w:tcPr>
            <w:tcW w:w="12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32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djusted</w:t>
            </w:r>
          </w:p>
        </w:tc>
        <w:tc>
          <w:tcPr>
            <w:tcW w:w="31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544017">
        <w:trPr>
          <w:trHeight w:val="634"/>
        </w:trPr>
        <w:tc>
          <w:tcPr>
            <w:tcW w:w="127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32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1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</w:tr>
    </w:tbl>
    <w:p w:rsidR="00544017" w:rsidRDefault="00437D3D">
      <w:pPr>
        <w:pStyle w:val="a5"/>
        <w:shd w:val="clear" w:color="auto" w:fill="FFFFFF"/>
        <w:spacing w:before="0" w:after="160" w:afterAutospacing="0"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/>
          <w:sz w:val="20"/>
          <w:szCs w:val="20"/>
        </w:rPr>
        <w:t>Notes</w:t>
      </w:r>
      <w:r>
        <w:rPr>
          <w:rFonts w:ascii="Times New Roman" w:hAnsi="Times New Roman" w:cs="Times New Roman" w:hint="eastAsia"/>
          <w:sz w:val="20"/>
          <w:szCs w:val="20"/>
        </w:rPr>
        <w:t>:</w:t>
      </w:r>
    </w:p>
    <w:p w:rsidR="00544017" w:rsidRDefault="00437D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Data are shown as OR (95% CI) and </w:t>
      </w:r>
      <w:r>
        <w:rPr>
          <w:rFonts w:ascii="Times New Roman" w:eastAsia="宋体" w:hAnsi="Times New Roman" w:cs="Times New Roman"/>
          <w:i/>
          <w:sz w:val="20"/>
          <w:szCs w:val="20"/>
          <w:shd w:val="clear" w:color="auto" w:fill="FFFFFF"/>
        </w:rPr>
        <w:t>p</w:t>
      </w: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>.</w:t>
      </w:r>
      <w:r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br/>
        <w:t>Outcome Variable: Type of TB</w:t>
      </w:r>
      <w:r>
        <w:rPr>
          <w:rFonts w:ascii="Times New Roman" w:hAnsi="Times New Roman" w:cs="Times New Roman" w:hint="eastAsia"/>
          <w:sz w:val="20"/>
          <w:szCs w:val="20"/>
        </w:rPr>
        <w:t xml:space="preserve"> (0 = PTB, 1 = PTB+EPTB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</w:rPr>
        <w:br/>
        <w:t>Exposure Variable: CD8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T cells</w:t>
      </w:r>
      <w:r>
        <w:rPr>
          <w:rFonts w:ascii="Times New Roman" w:hAnsi="Times New Roman" w:cs="Times New Roman"/>
          <w:sz w:val="20"/>
          <w:szCs w:val="20"/>
        </w:rPr>
        <w:br/>
        <w:t>Non-adjusted Model Adjusted for: None</w:t>
      </w:r>
      <w:r>
        <w:rPr>
          <w:rFonts w:ascii="Times New Roman" w:hAnsi="Times New Roman" w:cs="Times New Roman"/>
          <w:sz w:val="20"/>
          <w:szCs w:val="20"/>
        </w:rPr>
        <w:br/>
        <w:t>Adjusted Model Adjusted for: CD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 xml:space="preserve">T cells, </w:t>
      </w:r>
      <w:r>
        <w:rPr>
          <w:rFonts w:ascii="Times New Roman" w:hAnsi="Times New Roman" w:cs="Times New Roman"/>
          <w:sz w:val="20"/>
          <w:szCs w:val="20"/>
        </w:rPr>
        <w:t>CD19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0"/>
          <w:szCs w:val="20"/>
        </w:rPr>
        <w:t>B cells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D1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>CD56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K</w:t>
      </w:r>
      <w:r>
        <w:rPr>
          <w:rFonts w:ascii="Times New Roman" w:hAnsi="Times New Roman" w:cs="Times New Roman" w:hint="eastAsia"/>
          <w:sz w:val="20"/>
          <w:szCs w:val="20"/>
        </w:rPr>
        <w:t xml:space="preserve"> cells</w:t>
      </w:r>
    </w:p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mple Sizes for Each Model</w:t>
      </w:r>
    </w:p>
    <w:tbl>
      <w:tblPr>
        <w:tblStyle w:val="a7"/>
        <w:tblW w:w="6176" w:type="dxa"/>
        <w:tblLayout w:type="fixed"/>
        <w:tblLook w:val="04A0" w:firstRow="1" w:lastRow="0" w:firstColumn="1" w:lastColumn="0" w:noHBand="0" w:noVBand="1"/>
      </w:tblPr>
      <w:tblGrid>
        <w:gridCol w:w="1321"/>
        <w:gridCol w:w="1710"/>
        <w:gridCol w:w="1520"/>
        <w:gridCol w:w="1625"/>
      </w:tblGrid>
      <w:tr w:rsidR="00544017">
        <w:tc>
          <w:tcPr>
            <w:tcW w:w="13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djusted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544017">
        <w:tc>
          <w:tcPr>
            <w:tcW w:w="132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TB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 cells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0</w:t>
            </w:r>
          </w:p>
        </w:tc>
        <w:tc>
          <w:tcPr>
            <w:tcW w:w="162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4017" w:rsidRDefault="00437D3D">
            <w:pPr>
              <w:pStyle w:val="a5"/>
              <w:shd w:val="clear" w:color="auto" w:fill="FFFFFF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8</w:t>
            </w:r>
          </w:p>
        </w:tc>
      </w:tr>
    </w:tbl>
    <w:p w:rsidR="00544017" w:rsidRDefault="00437D3D">
      <w:pPr>
        <w:pStyle w:val="a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table was generated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EasySta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oftware (</w:t>
      </w:r>
      <w:hyperlink r:id="rId12" w:tgtFrame="_blank" w:history="1">
        <w:r>
          <w:rPr>
            <w:rStyle w:val="a9"/>
            <w:rFonts w:ascii="Times New Roman" w:hAnsi="Times New Roman" w:cs="Times New Roman"/>
            <w:sz w:val="20"/>
            <w:szCs w:val="20"/>
          </w:rPr>
          <w:t>www.empowerstats.com</w:t>
        </w:r>
      </w:hyperlink>
      <w:r>
        <w:rPr>
          <w:rFonts w:ascii="Times New Roman" w:hAnsi="Times New Roman" w:cs="Times New Roman"/>
          <w:sz w:val="20"/>
          <w:szCs w:val="20"/>
        </w:rPr>
        <w:t>) and R software.</w:t>
      </w: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544017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</w:p>
    <w:p w:rsidR="00544017" w:rsidRDefault="00437D3D">
      <w:pPr>
        <w:pStyle w:val="a5"/>
        <w:shd w:val="clear" w:color="auto" w:fill="FFFFFF"/>
        <w:spacing w:before="0" w:beforeAutospacing="0" w:after="160" w:afterAutospacing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3 Multiple regression analysis</w:t>
      </w:r>
    </w:p>
    <w:tbl>
      <w:tblPr>
        <w:tblStyle w:val="a7"/>
        <w:tblW w:w="9033" w:type="dxa"/>
        <w:tblInd w:w="-52" w:type="dxa"/>
        <w:tblLook w:val="04A0" w:firstRow="1" w:lastRow="0" w:firstColumn="1" w:lastColumn="0" w:noHBand="0" w:noVBand="1"/>
      </w:tblPr>
      <w:tblGrid>
        <w:gridCol w:w="1388"/>
        <w:gridCol w:w="2695"/>
        <w:gridCol w:w="2460"/>
        <w:gridCol w:w="2490"/>
      </w:tblGrid>
      <w:tr w:rsidR="00544017">
        <w:trPr>
          <w:trHeight w:val="539"/>
        </w:trPr>
        <w:tc>
          <w:tcPr>
            <w:tcW w:w="13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n-adjusted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djusted I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djusted II</w:t>
            </w:r>
          </w:p>
        </w:tc>
      </w:tr>
      <w:tr w:rsidR="00544017">
        <w:trPr>
          <w:trHeight w:val="634"/>
        </w:trPr>
        <w:tc>
          <w:tcPr>
            <w:tcW w:w="13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D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 cells</w:t>
            </w:r>
          </w:p>
          <w:p w:rsidR="00544017" w:rsidRDefault="005440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6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80 (0.57, 1.10) 0.1719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52 (0.36, 0.75) 0.0005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017" w:rsidRDefault="00437D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39 (0.22, 0.67) 0.0008</w:t>
            </w:r>
          </w:p>
        </w:tc>
      </w:tr>
    </w:tbl>
    <w:p w:rsidR="00544017" w:rsidRDefault="00437D3D">
      <w:pPr>
        <w:pStyle w:val="a5"/>
        <w:shd w:val="clear" w:color="auto" w:fill="FFFFFF"/>
        <w:spacing w:before="0" w:beforeAutospacing="0" w:after="160" w:afterAutospacing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s</w:t>
      </w:r>
      <w:r>
        <w:rPr>
          <w:rFonts w:ascii="Times New Roman" w:hAnsi="Times New Roman" w:cs="Times New Roman" w:hint="eastAsia"/>
          <w:sz w:val="20"/>
          <w:szCs w:val="20"/>
        </w:rPr>
        <w:t>:</w:t>
      </w:r>
    </w:p>
    <w:p w:rsidR="00544017" w:rsidRDefault="00437D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Data are shown as OR (95% CI) and </w:t>
      </w:r>
      <w:r>
        <w:rPr>
          <w:rFonts w:ascii="Times New Roman" w:eastAsia="宋体" w:hAnsi="Times New Roman" w:cs="Times New Roman"/>
          <w:i/>
          <w:sz w:val="20"/>
          <w:szCs w:val="20"/>
          <w:shd w:val="clear" w:color="auto" w:fill="FFFFFF"/>
        </w:rPr>
        <w:t>p</w:t>
      </w:r>
      <w:proofErr w:type="gramStart"/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br/>
        <w:t>Outcome Variable: Type of TB</w:t>
      </w:r>
      <w:r>
        <w:rPr>
          <w:rFonts w:ascii="Times New Roman" w:hAnsi="Times New Roman" w:cs="Times New Roman" w:hint="eastAsia"/>
          <w:sz w:val="20"/>
          <w:szCs w:val="20"/>
        </w:rPr>
        <w:t xml:space="preserve"> (0 = PTB, 1 = PTB+EPTB)</w:t>
      </w:r>
      <w:r>
        <w:rPr>
          <w:rFonts w:ascii="Times New Roman" w:hAnsi="Times New Roman" w:cs="Times New Roman"/>
          <w:sz w:val="20"/>
          <w:szCs w:val="20"/>
        </w:rPr>
        <w:br/>
        <w:t>Exposure Variable: CD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 w:cs="Times New Roman"/>
          <w:sz w:val="20"/>
          <w:szCs w:val="20"/>
        </w:rPr>
        <w:t>T cells</w:t>
      </w:r>
      <w:r>
        <w:rPr>
          <w:rFonts w:ascii="Times New Roman" w:hAnsi="Times New Roman" w:cs="Times New Roman"/>
          <w:sz w:val="20"/>
          <w:szCs w:val="20"/>
        </w:rPr>
        <w:br/>
        <w:t>Non-adjusted Model Adjusted for: None</w:t>
      </w:r>
      <w:r>
        <w:rPr>
          <w:rFonts w:ascii="Times New Roman" w:hAnsi="Times New Roman" w:cs="Times New Roman"/>
          <w:sz w:val="20"/>
          <w:szCs w:val="20"/>
        </w:rPr>
        <w:br/>
        <w:t>Adjusted I Model adjusted for: Sex; A</w:t>
      </w:r>
      <w:r>
        <w:rPr>
          <w:rFonts w:ascii="Times New Roman" w:hAnsi="Times New Roman" w:cs="Times New Roman" w:hint="eastAsia"/>
          <w:sz w:val="20"/>
          <w:szCs w:val="20"/>
        </w:rPr>
        <w:t>ge</w:t>
      </w:r>
      <w:r>
        <w:rPr>
          <w:rFonts w:ascii="Times New Roman" w:hAnsi="Times New Roman" w:cs="Times New Roman"/>
          <w:sz w:val="20"/>
          <w:szCs w:val="20"/>
        </w:rPr>
        <w:t>; Smoking</w:t>
      </w:r>
    </w:p>
    <w:p w:rsidR="00544017" w:rsidRDefault="00437D3D">
      <w:pPr>
        <w:pStyle w:val="a5"/>
        <w:shd w:val="clear" w:color="auto" w:fill="FFFFFF"/>
        <w:spacing w:before="0" w:beforeAutospacing="0" w:after="160" w:afterAutospacing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just II model adjusted for: SEX; AGE; Smoking; CD1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B cells; NK cells; AFS; </w:t>
      </w:r>
      <w:proofErr w:type="spellStart"/>
      <w:r>
        <w:rPr>
          <w:rFonts w:ascii="Times New Roman" w:hAnsi="Times New Roman" w:cs="Times New Roman"/>
          <w:sz w:val="20"/>
          <w:szCs w:val="20"/>
        </w:rPr>
        <w:t>Nutrofil</w:t>
      </w:r>
      <w:proofErr w:type="spellEnd"/>
      <w:r>
        <w:rPr>
          <w:rFonts w:ascii="Times New Roman" w:hAnsi="Times New Roman" w:cs="Times New Roman"/>
          <w:sz w:val="20"/>
          <w:szCs w:val="20"/>
        </w:rPr>
        <w:t>; ALB; ADA </w:t>
      </w:r>
    </w:p>
    <w:p w:rsidR="00544017" w:rsidRDefault="00437D3D">
      <w:pPr>
        <w:pStyle w:val="a5"/>
        <w:shd w:val="clear" w:color="auto" w:fill="FFFFFF"/>
        <w:spacing w:before="0" w:beforeAutospacing="0" w:after="160" w:afterAutospacing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se subset of data: ln </w:t>
      </w:r>
      <w:proofErr w:type="spellStart"/>
      <w:r>
        <w:rPr>
          <w:rFonts w:ascii="Times New Roman" w:hAnsi="Times New Roman" w:cs="Times New Roman"/>
          <w:sz w:val="20"/>
          <w:szCs w:val="20"/>
        </w:rPr>
        <w:t>HbA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&gt; −2.813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HbA1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＞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%</w:t>
      </w:r>
      <w:r>
        <w:rPr>
          <w:rFonts w:ascii="Times New Roman" w:hAnsi="Times New Roman" w:cs="Times New Roman"/>
          <w:sz w:val="20"/>
          <w:szCs w:val="20"/>
        </w:rPr>
        <w:t>）</w:t>
      </w:r>
    </w:p>
    <w:p w:rsidR="00544017" w:rsidRDefault="00437D3D">
      <w:pPr>
        <w:pStyle w:val="a5"/>
        <w:shd w:val="clear" w:color="auto" w:fill="FFFFFF"/>
        <w:spacing w:before="0" w:beforeAutospacing="0" w:after="16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This table was generated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EasySta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oftware (</w:t>
      </w:r>
      <w:hyperlink r:id="rId13" w:tgtFrame="_blank" w:history="1">
        <w:r>
          <w:rPr>
            <w:rFonts w:ascii="Times New Roman" w:hAnsi="Times New Roman" w:cs="Times New Roman"/>
            <w:sz w:val="20"/>
            <w:szCs w:val="20"/>
          </w:rPr>
          <w:t>www.empowerstats.com</w:t>
        </w:r>
      </w:hyperlink>
      <w:r>
        <w:rPr>
          <w:rFonts w:ascii="Times New Roman" w:hAnsi="Times New Roman" w:cs="Times New Roman"/>
          <w:sz w:val="20"/>
          <w:szCs w:val="20"/>
        </w:rPr>
        <w:t>) and R software.</w:t>
      </w:r>
    </w:p>
    <w:sectPr w:rsidR="0054401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7E15254F" w15:done="0"/>
  <w15:commentEx w15:paraId="6E644432" w15:done="0" w15:paraIdParent="7E15254F"/>
  <w15:commentEx w15:paraId="3AB46D33" w15:done="0"/>
  <w15:commentEx w15:paraId="37FED73C" w15:done="0" w15:paraIdParent="3AB46D33"/>
  <w15:commentEx w15:paraId="6BE676BE" w15:done="0"/>
  <w15:commentEx w15:paraId="33C7105A" w15:done="0" w15:paraIdParent="6BE676BE"/>
  <w15:commentEx w15:paraId="7B53AEF6" w15:done="0"/>
  <w15:commentEx w15:paraId="42165637" w15:done="0" w15:paraIdParent="7B53AEF6"/>
  <w15:commentEx w15:paraId="7A5F567B" w15:done="0"/>
  <w15:commentEx w15:paraId="26DDE547" w15:done="0" w15:paraIdParent="7A5F567B"/>
  <w15:commentEx w15:paraId="4129160B" w15:done="0"/>
  <w15:commentEx w15:paraId="6CDEAFB3" w15:done="0" w15:paraIdParent="4129160B"/>
  <w15:commentEx w15:paraId="266BECF9" w15:done="0"/>
  <w15:commentEx w15:paraId="2BBC701C" w15:done="0" w15:paraIdParent="266BECF9"/>
  <w15:commentEx w15:paraId="4C0F5115" w15:done="0"/>
  <w15:commentEx w15:paraId="20625247" w15:done="0" w15:paraIdParent="4C0F5115"/>
  <w15:commentEx w15:paraId="7B488EEE" w15:done="0"/>
  <w15:commentEx w15:paraId="38FFF798" w15:done="0" w15:paraIdParent="7B488EEE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林宇君">
    <w15:presenceInfo w15:providerId="WPS Office" w15:userId="5390416544"/>
  </w15:person>
  <w15:person w15:author="刘珊">
    <w15:presenceInfo w15:providerId="None" w15:userId="刘珊"/>
  </w15:person>
  <w15:person w15:author="流风回雪">
    <w15:presenceInfo w15:providerId="None" w15:userId="流风回雪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3OWUxOTAxNGQ1NzYwZGFkZGI5MTMyOWEwZDdmN2QifQ=="/>
  </w:docVars>
  <w:rsids>
    <w:rsidRoot w:val="2070023A"/>
    <w:rsid w:val="000D0660"/>
    <w:rsid w:val="00215D32"/>
    <w:rsid w:val="002E22FD"/>
    <w:rsid w:val="003D4609"/>
    <w:rsid w:val="00437D3D"/>
    <w:rsid w:val="00447D13"/>
    <w:rsid w:val="004B3D65"/>
    <w:rsid w:val="00543AA7"/>
    <w:rsid w:val="00544017"/>
    <w:rsid w:val="00614333"/>
    <w:rsid w:val="007733D2"/>
    <w:rsid w:val="007A14AD"/>
    <w:rsid w:val="007C4E03"/>
    <w:rsid w:val="00864D24"/>
    <w:rsid w:val="00867761"/>
    <w:rsid w:val="008F3D85"/>
    <w:rsid w:val="008F50D8"/>
    <w:rsid w:val="008F5283"/>
    <w:rsid w:val="009A1B46"/>
    <w:rsid w:val="00A12974"/>
    <w:rsid w:val="00AA3391"/>
    <w:rsid w:val="00AA4020"/>
    <w:rsid w:val="00B524C3"/>
    <w:rsid w:val="00B55BDE"/>
    <w:rsid w:val="00C33AC7"/>
    <w:rsid w:val="00DC5B19"/>
    <w:rsid w:val="00E713A9"/>
    <w:rsid w:val="00ED4381"/>
    <w:rsid w:val="00F2116D"/>
    <w:rsid w:val="00F5384C"/>
    <w:rsid w:val="00FA50AB"/>
    <w:rsid w:val="011768D6"/>
    <w:rsid w:val="081C2273"/>
    <w:rsid w:val="128F2D41"/>
    <w:rsid w:val="1AAC4AA2"/>
    <w:rsid w:val="1B0624F8"/>
    <w:rsid w:val="2070023A"/>
    <w:rsid w:val="24DA73E2"/>
    <w:rsid w:val="29194349"/>
    <w:rsid w:val="2DFB4A1F"/>
    <w:rsid w:val="2E6017EF"/>
    <w:rsid w:val="317B5B3D"/>
    <w:rsid w:val="348A521F"/>
    <w:rsid w:val="34F13844"/>
    <w:rsid w:val="38290C63"/>
    <w:rsid w:val="472259D0"/>
    <w:rsid w:val="478F4FB1"/>
    <w:rsid w:val="48B107CB"/>
    <w:rsid w:val="4E6B250D"/>
    <w:rsid w:val="57B710B7"/>
    <w:rsid w:val="6746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  <w:rPr>
      <w:szCs w:val="24"/>
    </w:r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annotation subject"/>
    <w:basedOn w:val="a3"/>
    <w:next w:val="a3"/>
    <w:link w:val="Char1"/>
    <w:qFormat/>
    <w:rPr>
      <w:b/>
      <w:bCs/>
      <w:szCs w:val="22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qFormat/>
  </w:style>
  <w:style w:type="character" w:styleId="a9">
    <w:name w:val="Hyperlink"/>
    <w:basedOn w:val="a0"/>
    <w:qFormat/>
    <w:rPr>
      <w:color w:val="0026E5" w:themeColor="hyperlink"/>
      <w:u w:val="single"/>
    </w:r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批注主题 Char"/>
    <w:basedOn w:val="Char"/>
    <w:link w:val="a6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  <w:rPr>
      <w:szCs w:val="24"/>
    </w:r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annotation subject"/>
    <w:basedOn w:val="a3"/>
    <w:next w:val="a3"/>
    <w:link w:val="Char1"/>
    <w:qFormat/>
    <w:rPr>
      <w:b/>
      <w:bCs/>
      <w:szCs w:val="22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qFormat/>
  </w:style>
  <w:style w:type="character" w:styleId="a9">
    <w:name w:val="Hyperlink"/>
    <w:basedOn w:val="a0"/>
    <w:qFormat/>
    <w:rPr>
      <w:color w:val="0026E5" w:themeColor="hyperlink"/>
      <w:u w:val="single"/>
    </w:r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批注主题 Char"/>
    <w:basedOn w:val="Char"/>
    <w:link w:val="a6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hyperlink" Target="http://www.empowerstats.com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hyperlink" Target="http://www.empowerstats.com/" TargetMode="External"/><Relationship Id="rId2" Type="http://schemas.microsoft.com/office/2007/relationships/stylesWithEffects" Target="stylesWithEffects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hyperlink" Target="http://www.empowerstats.com/" TargetMode="External"/><Relationship Id="rId5" Type="http://schemas.openxmlformats.org/officeDocument/2006/relationships/image" Target="media/image1.tiff"/><Relationship Id="rId15" Type="http://schemas.openxmlformats.org/officeDocument/2006/relationships/theme" Target="theme/theme1.xml"/><Relationship Id="rId10" Type="http://schemas.openxmlformats.org/officeDocument/2006/relationships/image" Target="media/image6.tiff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390</Words>
  <Characters>7926</Characters>
  <Application>Microsoft Office Word</Application>
  <DocSecurity>0</DocSecurity>
  <Lines>66</Lines>
  <Paragraphs>18</Paragraphs>
  <ScaleCrop>false</ScaleCrop>
  <Company/>
  <LinksUpToDate>false</LinksUpToDate>
  <CharactersWithSpaces>9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宇君</dc:creator>
  <cp:lastModifiedBy>刘珊</cp:lastModifiedBy>
  <cp:revision>3</cp:revision>
  <dcterms:created xsi:type="dcterms:W3CDTF">2025-05-16T08:25:00Z</dcterms:created>
  <dcterms:modified xsi:type="dcterms:W3CDTF">2025-05-1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9299684A902487EB50179F5E5E1E139_13</vt:lpwstr>
  </property>
  <property fmtid="{D5CDD505-2E9C-101B-9397-08002B2CF9AE}" pid="4" name="KSOTemplateDocerSaveRecord">
    <vt:lpwstr>eyJoZGlkIjoiYjc3OWUxOTAxNGQ1NzYwZGFkZGI5MTMyOWEwZDdmN2QiLCJ1c2VySWQiOiIxMjQ0MzE0ODY1In0=</vt:lpwstr>
  </property>
</Properties>
</file>